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226"/>
        <w:tblW w:w="87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5"/>
        <w:gridCol w:w="1407"/>
        <w:gridCol w:w="1653"/>
        <w:gridCol w:w="1388"/>
        <w:gridCol w:w="1388"/>
        <w:gridCol w:w="704"/>
        <w:gridCol w:w="797"/>
      </w:tblGrid>
      <w:tr w:rsidR="006879D3" w:rsidRPr="00AF59F5" w14:paraId="745E68BF" w14:textId="77777777" w:rsidTr="006879D3">
        <w:trPr>
          <w:trHeight w:val="340"/>
        </w:trPr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41AFA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geneName</w:t>
            </w:r>
            <w:proofErr w:type="spellEnd"/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BE880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od_name</w:t>
            </w:r>
            <w:proofErr w:type="spellEnd"/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33DC3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omosome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50B5A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odStart</w:t>
            </w:r>
            <w:proofErr w:type="spellEnd"/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1474D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odEnd</w:t>
            </w:r>
            <w:proofErr w:type="spellEnd"/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91303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width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B4337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strand</w:t>
            </w:r>
          </w:p>
        </w:tc>
      </w:tr>
      <w:tr w:rsidR="006879D3" w:rsidRPr="00AF59F5" w14:paraId="05A1B107" w14:textId="77777777" w:rsidTr="006879D3">
        <w:trPr>
          <w:trHeight w:val="340"/>
        </w:trPr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56A6F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APC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118B0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6A_2058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CF527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5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58B25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9214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7EA33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9215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0859D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29EC5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+</w:t>
            </w:r>
          </w:p>
        </w:tc>
      </w:tr>
      <w:tr w:rsidR="006879D3" w:rsidRPr="00AF59F5" w14:paraId="4DCB81D2" w14:textId="77777777" w:rsidTr="006879D3">
        <w:trPr>
          <w:trHeight w:val="34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11BA2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AP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DD145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6A_505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21F7A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E7C3C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66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0FFBD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66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FA564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8BBDA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+</w:t>
            </w:r>
          </w:p>
        </w:tc>
      </w:tr>
      <w:tr w:rsidR="006879D3" w:rsidRPr="00AF59F5" w14:paraId="75CF60D4" w14:textId="77777777" w:rsidTr="006879D3">
        <w:trPr>
          <w:trHeight w:val="34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03726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AP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068D3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6A_67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22D16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874F1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90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B141E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90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FC98B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3C311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+</w:t>
            </w:r>
          </w:p>
        </w:tc>
      </w:tr>
      <w:tr w:rsidR="006879D3" w:rsidRPr="00AF59F5" w14:paraId="56D90461" w14:textId="77777777" w:rsidTr="006879D3">
        <w:trPr>
          <w:trHeight w:val="34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29662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AP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000B2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6A_866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7975D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69771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59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C768F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59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D21BF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44F0B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+</w:t>
            </w:r>
          </w:p>
        </w:tc>
      </w:tr>
      <w:tr w:rsidR="006879D3" w:rsidRPr="00AF59F5" w14:paraId="64F1C25B" w14:textId="77777777" w:rsidTr="006879D3">
        <w:trPr>
          <w:trHeight w:val="34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9DD98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AP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700AF" w14:textId="3BA1045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6A_86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22C11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150A2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96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F2321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96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37F61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A96A2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+</w:t>
            </w:r>
          </w:p>
        </w:tc>
      </w:tr>
      <w:tr w:rsidR="006879D3" w:rsidRPr="00AF59F5" w14:paraId="2F293182" w14:textId="77777777" w:rsidTr="006879D3">
        <w:trPr>
          <w:trHeight w:val="340"/>
        </w:trPr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A006A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AP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EB6CD" w14:textId="1E6DB29F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m6A_976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7BD93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chr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087D8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360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84256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121736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5A10E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05852" w14:textId="77777777" w:rsidR="006879D3" w:rsidRPr="006879D3" w:rsidRDefault="006879D3" w:rsidP="006879D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6879D3">
              <w:rPr>
                <w:rFonts w:ascii="等线" w:eastAsia="等线" w:hAnsi="等线" w:cs="Arial" w:hint="eastAsia"/>
                <w:color w:val="000000"/>
                <w:kern w:val="24"/>
                <w:szCs w:val="21"/>
              </w:rPr>
              <w:t>+</w:t>
            </w:r>
          </w:p>
        </w:tc>
      </w:tr>
    </w:tbl>
    <w:p w14:paraId="1D159042" w14:textId="5EAF4F07" w:rsidR="00635F19" w:rsidRPr="00AF59F5" w:rsidRDefault="00AF59F5" w:rsidP="00AF59F5">
      <w:pPr>
        <w:jc w:val="center"/>
        <w:rPr>
          <w:szCs w:val="21"/>
        </w:rPr>
      </w:pPr>
      <w:r w:rsidRPr="00AF59F5">
        <w:rPr>
          <w:noProof/>
          <w:szCs w:val="21"/>
        </w:rPr>
        <w:drawing>
          <wp:anchor distT="0" distB="0" distL="114300" distR="114300" simplePos="0" relativeHeight="251661312" behindDoc="0" locked="0" layoutInCell="1" allowOverlap="1" wp14:anchorId="2F3B8053" wp14:editId="5445F862">
            <wp:simplePos x="0" y="0"/>
            <wp:positionH relativeFrom="margin">
              <wp:align>left</wp:align>
            </wp:positionH>
            <wp:positionV relativeFrom="paragraph">
              <wp:posOffset>2138680</wp:posOffset>
            </wp:positionV>
            <wp:extent cx="4073237" cy="1327014"/>
            <wp:effectExtent l="0" t="0" r="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39C60E8-232B-4697-A65F-6E749F00D3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539C60E8-232B-4697-A65F-6E749F00D3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3237" cy="13270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F59F5">
        <w:rPr>
          <w:rFonts w:hAnsi="等线" w:hint="eastAsia"/>
          <w:color w:val="000000" w:themeColor="text1"/>
          <w:kern w:val="24"/>
          <w:szCs w:val="21"/>
        </w:rPr>
        <w:t>Table S</w:t>
      </w:r>
      <w:r w:rsidRPr="00AF59F5">
        <w:rPr>
          <w:rFonts w:hAnsi="等线"/>
          <w:color w:val="000000" w:themeColor="text1"/>
          <w:kern w:val="24"/>
          <w:szCs w:val="21"/>
        </w:rPr>
        <w:t>2</w:t>
      </w:r>
      <w:r w:rsidRPr="00AF59F5">
        <w:rPr>
          <w:rFonts w:hAnsi="等线" w:hint="eastAsia"/>
          <w:color w:val="000000" w:themeColor="text1"/>
          <w:kern w:val="24"/>
          <w:szCs w:val="21"/>
        </w:rPr>
        <w:t>. m6A sites on APC mRNA (Whistle database)</w:t>
      </w:r>
    </w:p>
    <w:sectPr w:rsidR="00635F19" w:rsidRPr="00AF5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D3"/>
    <w:rsid w:val="00635F19"/>
    <w:rsid w:val="006879D3"/>
    <w:rsid w:val="00AF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7805"/>
  <w15:chartTrackingRefBased/>
  <w15:docId w15:val="{44FFF55C-49AF-4202-B3CD-C809A92C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79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鹏举</dc:creator>
  <cp:keywords/>
  <dc:description/>
  <cp:lastModifiedBy>龚鹏举</cp:lastModifiedBy>
  <cp:revision>1</cp:revision>
  <dcterms:created xsi:type="dcterms:W3CDTF">2020-10-26T08:32:00Z</dcterms:created>
  <dcterms:modified xsi:type="dcterms:W3CDTF">2020-10-26T08:36:00Z</dcterms:modified>
</cp:coreProperties>
</file>